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9AAE" w14:textId="77777777" w:rsidR="00490813" w:rsidRPr="001F1871" w:rsidRDefault="00490813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C27D4BB" w14:textId="77777777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23968C75" w14:textId="77777777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1F1871">
        <w:rPr>
          <w:rFonts w:ascii="Times New Roman" w:hAnsi="Times New Roman" w:cs="Times New Roman"/>
          <w:b/>
          <w:bCs/>
          <w:sz w:val="36"/>
          <w:szCs w:val="36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36"/>
          <w:szCs w:val="36"/>
        </w:rPr>
        <w:t>Impact</w:t>
      </w:r>
      <w:proofErr w:type="spellEnd"/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36"/>
          <w:szCs w:val="36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 Smoking Status</w:t>
      </w:r>
    </w:p>
    <w:p w14:paraId="78D94D39" w14:textId="6197387F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on </w:t>
      </w:r>
      <w:proofErr w:type="spellStart"/>
      <w:r w:rsidRPr="001F1871">
        <w:rPr>
          <w:rFonts w:ascii="Times New Roman" w:hAnsi="Times New Roman" w:cs="Times New Roman"/>
          <w:b/>
          <w:bCs/>
          <w:sz w:val="36"/>
          <w:szCs w:val="36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36"/>
          <w:szCs w:val="36"/>
        </w:rPr>
        <w:t>Outcomes</w:t>
      </w:r>
      <w:proofErr w:type="spellEnd"/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36"/>
          <w:szCs w:val="36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36"/>
          <w:szCs w:val="36"/>
        </w:rPr>
        <w:t xml:space="preserve"> MIDCAB</w:t>
      </w:r>
    </w:p>
    <w:p w14:paraId="67B0567E" w14:textId="2F18EC77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A346599" w14:textId="772A8CA6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3662B5FD" w14:textId="77777777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8BCBAB3" w14:textId="65B2154C" w:rsidR="00490813" w:rsidRPr="001F1871" w:rsidRDefault="00490813" w:rsidP="0049081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490813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1F1871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32"/>
          <w:szCs w:val="32"/>
        </w:rPr>
        <w:t>Material</w:t>
      </w:r>
      <w:proofErr w:type="spellEnd"/>
    </w:p>
    <w:p w14:paraId="63CFA074" w14:textId="0B4BDF28" w:rsidR="00490813" w:rsidRPr="001F1871" w:rsidRDefault="00490813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87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29B29D8F" wp14:editId="15ABF63E">
            <wp:simplePos x="0" y="0"/>
            <wp:positionH relativeFrom="column">
              <wp:posOffset>-716476</wp:posOffset>
            </wp:positionH>
            <wp:positionV relativeFrom="paragraph">
              <wp:posOffset>476885</wp:posOffset>
            </wp:positionV>
            <wp:extent cx="7278766" cy="3068864"/>
            <wp:effectExtent l="19050" t="19050" r="17780" b="17780"/>
            <wp:wrapTopAndBottom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0" r="1490"/>
                    <a:stretch/>
                  </pic:blipFill>
                  <pic:spPr bwMode="auto">
                    <a:xfrm>
                      <a:off x="0" y="0"/>
                      <a:ext cx="7278766" cy="30688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1 -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postoperativ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subcutaneou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emphysema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10443E4" w14:textId="0A08FF6D" w:rsidR="00D42CE1" w:rsidRPr="001F1871" w:rsidRDefault="00674971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R</w:t>
      </w:r>
      <w:r w:rsidRPr="001F18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= 0.0866;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devianc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whol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- p</w:t>
      </w:r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&lt; 0.0001.</w:t>
      </w:r>
    </w:p>
    <w:p w14:paraId="370FECCE" w14:textId="677BCEFD" w:rsidR="00490813" w:rsidRPr="001F1871" w:rsidRDefault="00311E9E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490813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CI -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confidence</w:t>
      </w:r>
      <w:proofErr w:type="spellEnd"/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interval; COPD -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chronic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obstructiv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pulmonary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diseas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0CF347F" w14:textId="63643528" w:rsidR="00490813" w:rsidRPr="001F1871" w:rsidRDefault="00311E9E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87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5B3D8869" wp14:editId="02D93F76">
            <wp:simplePos x="0" y="0"/>
            <wp:positionH relativeFrom="column">
              <wp:posOffset>-599391</wp:posOffset>
            </wp:positionH>
            <wp:positionV relativeFrom="paragraph">
              <wp:posOffset>329077</wp:posOffset>
            </wp:positionV>
            <wp:extent cx="7090117" cy="3267564"/>
            <wp:effectExtent l="19050" t="19050" r="15875" b="28575"/>
            <wp:wrapTopAndBottom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57" r="3622"/>
                    <a:stretch/>
                  </pic:blipFill>
                  <pic:spPr bwMode="auto">
                    <a:xfrm>
                      <a:off x="0" y="0"/>
                      <a:ext cx="7090117" cy="32675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2 -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hybrid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strategy</w:t>
      </w:r>
      <w:proofErr w:type="spellEnd"/>
      <w:r w:rsidR="00490813" w:rsidRPr="001F18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8EC3619" w14:textId="625D3FF3" w:rsidR="00674971" w:rsidRPr="001F1871" w:rsidRDefault="00674971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R</w:t>
      </w:r>
      <w:r w:rsidRPr="001F18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= 0.3437;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devianc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whol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- p</w:t>
      </w:r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&lt; 0.0001.</w:t>
      </w:r>
    </w:p>
    <w:p w14:paraId="2FB99401" w14:textId="163BA316" w:rsidR="00311E9E" w:rsidRPr="001F1871" w:rsidRDefault="00311E9E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CI -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confidence</w:t>
      </w:r>
      <w:proofErr w:type="spellEnd"/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interval; PCI -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percutaneou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coronary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intervention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17FABDB" w14:textId="19F0B366" w:rsidR="00C52BD2" w:rsidRPr="001F1871" w:rsidRDefault="00C52BD2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65A8D61" w14:textId="77777777" w:rsidR="00C52BD2" w:rsidRPr="001F1871" w:rsidRDefault="00C52BD2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52BD2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1F046E" w14:textId="3FA79FFB" w:rsidR="00C52BD2" w:rsidRPr="001F1871" w:rsidRDefault="00C52BD2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87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994131A" wp14:editId="57423BE2">
            <wp:simplePos x="0" y="0"/>
            <wp:positionH relativeFrom="column">
              <wp:posOffset>-761170</wp:posOffset>
            </wp:positionH>
            <wp:positionV relativeFrom="paragraph">
              <wp:posOffset>357212</wp:posOffset>
            </wp:positionV>
            <wp:extent cx="7113985" cy="2871861"/>
            <wp:effectExtent l="19050" t="19050" r="10795" b="24130"/>
            <wp:wrapTopAndBottom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8"/>
                    <a:stretch/>
                  </pic:blipFill>
                  <pic:spPr bwMode="auto">
                    <a:xfrm>
                      <a:off x="0" y="0"/>
                      <a:ext cx="7113985" cy="287186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3 -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Multipl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length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hospital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sta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EABB612" w14:textId="38472D4E" w:rsidR="0046705D" w:rsidRPr="001F1871" w:rsidRDefault="0046705D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R</w:t>
      </w:r>
      <w:r w:rsidRPr="001F18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= 0.0675;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0458" w:rsidRPr="001F1871">
        <w:rPr>
          <w:rFonts w:ascii="Times New Roman" w:hAnsi="Times New Roman" w:cs="Times New Roman"/>
          <w:i/>
          <w:iCs/>
          <w:sz w:val="24"/>
          <w:szCs w:val="24"/>
        </w:rPr>
        <w:t>variance</w:t>
      </w:r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whol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- p</w:t>
      </w:r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&lt; 0.0001.</w:t>
      </w:r>
    </w:p>
    <w:p w14:paraId="1D73AD9F" w14:textId="73841F25" w:rsidR="00C52BD2" w:rsidRPr="001F1871" w:rsidRDefault="00C52BD2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CI -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confidence</w:t>
      </w:r>
      <w:proofErr w:type="spellEnd"/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interval; PCI -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percutaneou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coronary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intervention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6060A3E" w14:textId="60C3DF89" w:rsidR="00053AAB" w:rsidRPr="001F1871" w:rsidRDefault="00053AAB" w:rsidP="00CC510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3968AFF" w14:textId="77777777" w:rsidR="00053AAB" w:rsidRPr="001F1871" w:rsidRDefault="00053AAB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53AAB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638414" w14:textId="621E2FF7" w:rsidR="00053AAB" w:rsidRPr="001F1871" w:rsidRDefault="00053AAB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4 -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risk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wound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healing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omplication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C7F1FBA" w14:textId="3B22F00C" w:rsidR="00053AAB" w:rsidRPr="001F1871" w:rsidRDefault="00CC510D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87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F58427D" wp14:editId="6ED02278">
            <wp:simplePos x="0" y="0"/>
            <wp:positionH relativeFrom="column">
              <wp:posOffset>-733425</wp:posOffset>
            </wp:positionH>
            <wp:positionV relativeFrom="paragraph">
              <wp:posOffset>240665</wp:posOffset>
            </wp:positionV>
            <wp:extent cx="7276465" cy="3089910"/>
            <wp:effectExtent l="19050" t="19050" r="19685" b="15240"/>
            <wp:wrapTopAndBottom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4"/>
                    <a:stretch/>
                  </pic:blipFill>
                  <pic:spPr bwMode="auto">
                    <a:xfrm>
                      <a:off x="0" y="0"/>
                      <a:ext cx="7276465" cy="30899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8C6F94" w14:textId="0538B98B" w:rsidR="00300458" w:rsidRPr="001F1871" w:rsidRDefault="00300458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00458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R</w:t>
      </w:r>
      <w:r w:rsidRPr="001F18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= 0.1557;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devianc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whol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- p</w:t>
      </w:r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&lt; 0.0001.</w:t>
      </w:r>
    </w:p>
    <w:p w14:paraId="0675386F" w14:textId="2C8EE455" w:rsidR="001C2DBA" w:rsidRPr="001F1871" w:rsidRDefault="001C2DBA" w:rsidP="00CC510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5 - Kaplan-Meier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omposit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ardiac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erebrovascula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mortality in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long-term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postoperativel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smoking status.</w:t>
      </w:r>
    </w:p>
    <w:p w14:paraId="0A850DD1" w14:textId="1A3E0742" w:rsidR="001C2DBA" w:rsidRPr="001F1871" w:rsidRDefault="001C2DBA">
      <w:pPr>
        <w:rPr>
          <w:rFonts w:ascii="Times New Roman" w:hAnsi="Times New Roman" w:cs="Times New Roman"/>
          <w:b/>
          <w:bCs/>
        </w:rPr>
      </w:pPr>
      <w:r w:rsidRPr="001F1871">
        <w:rPr>
          <w:rFonts w:ascii="Times New Roman" w:hAnsi="Times New Roman" w:cs="Times New Roman"/>
          <w:noProof/>
        </w:rPr>
        <w:drawing>
          <wp:inline distT="0" distB="0" distL="0" distR="0" wp14:anchorId="7B8F55CD" wp14:editId="41803EB9">
            <wp:extent cx="5760720" cy="4774565"/>
            <wp:effectExtent l="19050" t="19050" r="11430" b="2603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74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F592D7" w14:textId="77777777" w:rsidR="001A024D" w:rsidRPr="001F1871" w:rsidRDefault="001A024D">
      <w:pPr>
        <w:rPr>
          <w:rFonts w:ascii="Times New Roman" w:hAnsi="Times New Roman" w:cs="Times New Roman"/>
          <w:b/>
          <w:bCs/>
          <w:sz w:val="24"/>
          <w:szCs w:val="24"/>
        </w:rPr>
        <w:sectPr w:rsidR="001A024D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A9315D" w14:textId="17B1744D" w:rsidR="001A024D" w:rsidRPr="001F1871" w:rsidRDefault="001A024D" w:rsidP="000D02C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6 -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Multivariat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ox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omposit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ardiac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erebrovascula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mortality in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long-term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postoperativel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0F9FF7F" w14:textId="0DC75E9B" w:rsidR="00FE33DD" w:rsidRPr="001F1871" w:rsidRDefault="00FE33DD" w:rsidP="000D02C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187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64382F4" wp14:editId="3AD9E6C2">
            <wp:simplePos x="0" y="0"/>
            <wp:positionH relativeFrom="column">
              <wp:posOffset>-430579</wp:posOffset>
            </wp:positionH>
            <wp:positionV relativeFrom="paragraph">
              <wp:posOffset>-5031</wp:posOffset>
            </wp:positionV>
            <wp:extent cx="6692012" cy="2982351"/>
            <wp:effectExtent l="19050" t="19050" r="13970" b="27940"/>
            <wp:wrapTopAndBottom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8" r="8696"/>
                    <a:stretch/>
                  </pic:blipFill>
                  <pic:spPr bwMode="auto">
                    <a:xfrm>
                      <a:off x="0" y="0"/>
                      <a:ext cx="6692012" cy="298235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95352E" w14:textId="6161F858" w:rsidR="00D1746A" w:rsidRPr="001F1871" w:rsidRDefault="00E42AD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R</w:t>
      </w:r>
      <w:r w:rsidRPr="001F187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= 0.2196;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devianc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whole</w:t>
      </w:r>
      <w:proofErr w:type="spell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1F1871">
        <w:rPr>
          <w:rFonts w:ascii="Times New Roman" w:hAnsi="Times New Roman" w:cs="Times New Roman"/>
          <w:i/>
          <w:iCs/>
          <w:sz w:val="24"/>
          <w:szCs w:val="24"/>
        </w:rPr>
        <w:t>model - p</w:t>
      </w:r>
      <w:proofErr w:type="gramEnd"/>
      <w:r w:rsidRPr="001F1871">
        <w:rPr>
          <w:rFonts w:ascii="Times New Roman" w:hAnsi="Times New Roman" w:cs="Times New Roman"/>
          <w:i/>
          <w:iCs/>
          <w:sz w:val="24"/>
          <w:szCs w:val="24"/>
        </w:rPr>
        <w:t xml:space="preserve"> &lt; 0.0001.</w:t>
      </w:r>
    </w:p>
    <w:p w14:paraId="69E3ACCF" w14:textId="77777777" w:rsidR="00D1746A" w:rsidRPr="001F1871" w:rsidRDefault="00D1746A">
      <w:pPr>
        <w:rPr>
          <w:rFonts w:ascii="Times New Roman" w:hAnsi="Times New Roman" w:cs="Times New Roman"/>
          <w:b/>
          <w:bCs/>
          <w:sz w:val="24"/>
          <w:szCs w:val="24"/>
        </w:rPr>
        <w:sectPr w:rsidR="00D1746A" w:rsidRPr="001F1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ED5A76" w14:textId="26987982" w:rsidR="005A165F" w:rsidRPr="001F1871" w:rsidRDefault="00D1746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Table 1 -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ut-of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preoperativ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smoking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essation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iming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regard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2BB0" w:rsidRPr="001F1871">
        <w:rPr>
          <w:rFonts w:ascii="Times New Roman" w:hAnsi="Times New Roman" w:cs="Times New Roman"/>
          <w:b/>
          <w:bCs/>
          <w:sz w:val="24"/>
          <w:szCs w:val="24"/>
        </w:rPr>
        <w:t>prevalence</w:t>
      </w:r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omposit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postoperative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pulmonary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F1871">
        <w:rPr>
          <w:rFonts w:ascii="Times New Roman" w:hAnsi="Times New Roman" w:cs="Times New Roman"/>
          <w:b/>
          <w:bCs/>
          <w:sz w:val="24"/>
          <w:szCs w:val="24"/>
        </w:rPr>
        <w:t>complications</w:t>
      </w:r>
      <w:proofErr w:type="spellEnd"/>
      <w:r w:rsidRPr="001F18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58D6AA" w14:textId="0D247E0E" w:rsidR="00332BB0" w:rsidRPr="001F1871" w:rsidRDefault="00332B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Mkatabulky"/>
        <w:tblW w:w="8840" w:type="dxa"/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1757"/>
      </w:tblGrid>
      <w:tr w:rsidR="00332BB0" w:rsidRPr="001F1871" w14:paraId="58FDC64D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1BBFEF61" w14:textId="60588A3B" w:rsidR="00332BB0" w:rsidRPr="001F1871" w:rsidRDefault="00332BB0" w:rsidP="00332B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Smoking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essation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ime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reoperatively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proofErr w:type="gram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months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)</w:t>
            </w:r>
            <w:proofErr w:type="gramEnd"/>
          </w:p>
        </w:tc>
        <w:tc>
          <w:tcPr>
            <w:tcW w:w="2268" w:type="dxa"/>
            <w:noWrap/>
            <w:hideMark/>
          </w:tcPr>
          <w:p w14:paraId="2D4F28E4" w14:textId="034D5110" w:rsidR="00332BB0" w:rsidRPr="001F1871" w:rsidRDefault="00332BB0" w:rsidP="00332B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Prevalence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of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omposite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outcome</w:t>
            </w:r>
            <w:proofErr w:type="spellEnd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under</w:t>
            </w:r>
            <w:proofErr w:type="spellEnd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he</w:t>
            </w:r>
            <w:proofErr w:type="spellEnd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ut-off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(%)</w:t>
            </w:r>
          </w:p>
        </w:tc>
        <w:tc>
          <w:tcPr>
            <w:tcW w:w="2268" w:type="dxa"/>
            <w:noWrap/>
            <w:hideMark/>
          </w:tcPr>
          <w:p w14:paraId="50E085B3" w14:textId="05E47AE6" w:rsidR="00332BB0" w:rsidRPr="001F1871" w:rsidRDefault="00E93A95" w:rsidP="00332B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Prevalence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of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omposite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outcome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above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he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ut-off</w:t>
            </w:r>
            <w:proofErr w:type="spellEnd"/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(%)</w:t>
            </w:r>
          </w:p>
        </w:tc>
        <w:tc>
          <w:tcPr>
            <w:tcW w:w="1757" w:type="dxa"/>
            <w:noWrap/>
            <w:hideMark/>
          </w:tcPr>
          <w:p w14:paraId="5075F9D2" w14:textId="63121AE3" w:rsidR="00332BB0" w:rsidRPr="001F1871" w:rsidRDefault="00332BB0" w:rsidP="00332B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</w:t>
            </w:r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E93A95"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value</w:t>
            </w:r>
            <w:proofErr w:type="spellEnd"/>
          </w:p>
        </w:tc>
      </w:tr>
      <w:tr w:rsidR="00332BB0" w:rsidRPr="001F1871" w14:paraId="3B92AA96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1AAD7016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0AB1B5FE" w14:textId="01D99432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E9F7503" w14:textId="70C97E0C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2658E695" w14:textId="4E4424A0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6</w:t>
            </w:r>
          </w:p>
        </w:tc>
      </w:tr>
      <w:tr w:rsidR="00332BB0" w:rsidRPr="001F1871" w14:paraId="6421774D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04A708C6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70843F6" w14:textId="6A80C53E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3323F867" w14:textId="67909C60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05FD5E90" w14:textId="12AD121F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</w:tr>
      <w:tr w:rsidR="00332BB0" w:rsidRPr="001F1871" w14:paraId="70F62221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72EABFA1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32C66A97" w14:textId="322F70DB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0F3FA4D" w14:textId="3E1B5434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2AD60E7A" w14:textId="241BF5CC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</w:tr>
      <w:tr w:rsidR="00332BB0" w:rsidRPr="001F1871" w14:paraId="6D1083C8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2D884017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36</w:t>
            </w:r>
          </w:p>
        </w:tc>
        <w:tc>
          <w:tcPr>
            <w:tcW w:w="2268" w:type="dxa"/>
            <w:noWrap/>
            <w:hideMark/>
          </w:tcPr>
          <w:p w14:paraId="5F0F8A65" w14:textId="2F1D4F04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23D2EF0" w14:textId="7BF37000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303E9CC2" w14:textId="5FB15D83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9</w:t>
            </w:r>
          </w:p>
        </w:tc>
      </w:tr>
      <w:tr w:rsidR="00332BB0" w:rsidRPr="001F1871" w14:paraId="202ED7A1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2D9C9089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6A619B6D" w14:textId="4D451453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3D94A5A0" w14:textId="4CD42874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0AA2BCBA" w14:textId="325D529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7</w:t>
            </w:r>
          </w:p>
        </w:tc>
      </w:tr>
      <w:tr w:rsidR="00332BB0" w:rsidRPr="001F1871" w14:paraId="3B296361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40130DD6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120</w:t>
            </w:r>
          </w:p>
        </w:tc>
        <w:tc>
          <w:tcPr>
            <w:tcW w:w="2268" w:type="dxa"/>
            <w:noWrap/>
            <w:hideMark/>
          </w:tcPr>
          <w:p w14:paraId="3606961F" w14:textId="71FFF42D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35B9F2C3" w14:textId="532AB7FB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9A2F1F7" w14:textId="57C5EC75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9</w:t>
            </w:r>
          </w:p>
        </w:tc>
      </w:tr>
      <w:tr w:rsidR="00332BB0" w:rsidRPr="001F1871" w14:paraId="67D9BF26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3DD64120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180</w:t>
            </w:r>
          </w:p>
        </w:tc>
        <w:tc>
          <w:tcPr>
            <w:tcW w:w="2268" w:type="dxa"/>
            <w:noWrap/>
            <w:hideMark/>
          </w:tcPr>
          <w:p w14:paraId="5F8D4E00" w14:textId="1426F518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AF64CFC" w14:textId="3CAAFE3B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65F44A78" w14:textId="41364931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8</w:t>
            </w:r>
          </w:p>
        </w:tc>
      </w:tr>
      <w:tr w:rsidR="00332BB0" w:rsidRPr="001F1871" w14:paraId="623741A1" w14:textId="77777777" w:rsidTr="00E93A95">
        <w:trPr>
          <w:trHeight w:val="290"/>
        </w:trPr>
        <w:tc>
          <w:tcPr>
            <w:tcW w:w="2547" w:type="dxa"/>
            <w:noWrap/>
            <w:hideMark/>
          </w:tcPr>
          <w:p w14:paraId="278701AD" w14:textId="777777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240</w:t>
            </w:r>
          </w:p>
        </w:tc>
        <w:tc>
          <w:tcPr>
            <w:tcW w:w="2268" w:type="dxa"/>
            <w:noWrap/>
            <w:hideMark/>
          </w:tcPr>
          <w:p w14:paraId="015820C5" w14:textId="65434577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0</w:t>
            </w:r>
          </w:p>
        </w:tc>
        <w:tc>
          <w:tcPr>
            <w:tcW w:w="2268" w:type="dxa"/>
            <w:noWrap/>
            <w:hideMark/>
          </w:tcPr>
          <w:p w14:paraId="2CEDCDA8" w14:textId="7802929E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2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39F76054" w14:textId="3E806F3E" w:rsidR="00332BB0" w:rsidRPr="001F1871" w:rsidRDefault="00332BB0" w:rsidP="00332BB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  <w:r w:rsidR="00E93A95" w:rsidRPr="001F1871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</w:tr>
    </w:tbl>
    <w:p w14:paraId="4C049110" w14:textId="77777777" w:rsidR="00332BB0" w:rsidRPr="001F1871" w:rsidRDefault="00332BB0">
      <w:pPr>
        <w:rPr>
          <w:rFonts w:ascii="Times New Roman" w:hAnsi="Times New Roman" w:cs="Times New Roman"/>
          <w:b/>
          <w:bCs/>
        </w:rPr>
      </w:pPr>
    </w:p>
    <w:sectPr w:rsidR="00332BB0" w:rsidRPr="001F1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813"/>
    <w:rsid w:val="00053AAB"/>
    <w:rsid w:val="000D02C7"/>
    <w:rsid w:val="001A024D"/>
    <w:rsid w:val="001C2DBA"/>
    <w:rsid w:val="001F1871"/>
    <w:rsid w:val="00300458"/>
    <w:rsid w:val="00311E9E"/>
    <w:rsid w:val="00332BB0"/>
    <w:rsid w:val="0046705D"/>
    <w:rsid w:val="00490813"/>
    <w:rsid w:val="005A165F"/>
    <w:rsid w:val="005E2CD7"/>
    <w:rsid w:val="00674971"/>
    <w:rsid w:val="00884944"/>
    <w:rsid w:val="00C01824"/>
    <w:rsid w:val="00C52BD2"/>
    <w:rsid w:val="00CC510D"/>
    <w:rsid w:val="00D1746A"/>
    <w:rsid w:val="00D42CE1"/>
    <w:rsid w:val="00E42AD3"/>
    <w:rsid w:val="00E93A95"/>
    <w:rsid w:val="00FE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92296"/>
  <w15:chartTrackingRefBased/>
  <w15:docId w15:val="{F2E5892F-EC2F-4401-887D-95590B65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32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271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us, Ján</dc:creator>
  <cp:keywords/>
  <dc:description/>
  <cp:lastModifiedBy>Gofus, Ján</cp:lastModifiedBy>
  <cp:revision>13</cp:revision>
  <dcterms:created xsi:type="dcterms:W3CDTF">2021-12-04T13:44:00Z</dcterms:created>
  <dcterms:modified xsi:type="dcterms:W3CDTF">2022-01-27T11:02:00Z</dcterms:modified>
</cp:coreProperties>
</file>